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0"/>
        <w:gridCol w:w="1402"/>
        <w:gridCol w:w="1608"/>
        <w:gridCol w:w="1613"/>
        <w:gridCol w:w="454"/>
        <w:gridCol w:w="1613"/>
        <w:gridCol w:w="1613"/>
        <w:gridCol w:w="1615"/>
      </w:tblGrid>
      <w:tr w:rsidR="00883AFC" w:rsidRPr="00883AFC" w14:paraId="2DEF1F45" w14:textId="77777777" w:rsidTr="00883AFC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2AF7" w14:textId="779FB983" w:rsidR="00883AFC" w:rsidRPr="00883AFC" w:rsidRDefault="00883AFC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E23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</w:t>
            </w: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ummar</w:t>
            </w:r>
            <w:r w:rsidR="00B65B8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f the scores for each domain of the Japanese versions of SF-12</w:t>
            </w:r>
          </w:p>
        </w:tc>
      </w:tr>
      <w:tr w:rsidR="00F71E67" w:rsidRPr="00883AFC" w14:paraId="11F63D11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763A" w14:textId="7B10D181" w:rsidR="00F71E67" w:rsidRPr="00883AFC" w:rsidRDefault="00F71E67" w:rsidP="00F71E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78F2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8 (N=20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7A8A4" w14:textId="2E47B3D5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D756B" w14:textId="0FCAC660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E5B8B" w14:textId="71291C1A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ABCE3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1(N=17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D1EB0" w14:textId="5127F95F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F380D" w14:textId="059688F5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1E67" w:rsidRPr="00883AFC" w14:paraId="74F5DE72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6FB2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430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LCM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E4B8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31ED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welfare suppor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04BA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CD0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LCM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7F14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CAE1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welfare support</w:t>
            </w:r>
          </w:p>
        </w:tc>
      </w:tr>
      <w:tr w:rsidR="00F71E67" w:rsidRPr="00883AFC" w14:paraId="74EF5DAC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B669" w14:textId="4F422C09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A718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=8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3276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=3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C48A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=83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8BCB8" w14:textId="38A03DF2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CFD6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=66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1B4A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=37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917E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=71)</w:t>
            </w:r>
          </w:p>
        </w:tc>
      </w:tr>
      <w:tr w:rsidR="00F71E67" w:rsidRPr="00883AFC" w14:paraId="63460400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7397" w14:textId="77777777" w:rsidR="00F71E67" w:rsidRPr="00883AFC" w:rsidRDefault="00F71E67" w:rsidP="00F71E6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QOL scores (Mean, SD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351C" w14:textId="77777777" w:rsidR="00F71E67" w:rsidRPr="00883AFC" w:rsidRDefault="00F71E67" w:rsidP="00F71E6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110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0E00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F204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3906" w14:textId="77777777" w:rsidR="00F71E67" w:rsidRPr="00883AFC" w:rsidRDefault="00F71E67" w:rsidP="00F71E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9682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8AD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1E67" w:rsidRPr="00883AFC" w14:paraId="72DE0EE4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574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27B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5, 14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83E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.3, 15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326C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4, 12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3C9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F8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5, 1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D2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4, 1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279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.3, 13.6</w:t>
            </w:r>
          </w:p>
        </w:tc>
      </w:tr>
      <w:tr w:rsidR="00F71E67" w:rsidRPr="00883AFC" w14:paraId="71C1EADC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9D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AE12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8, 12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E8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0, 12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172F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.0, 8.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2B02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9C3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8, 8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161A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6, 9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29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1, 8.6</w:t>
            </w:r>
          </w:p>
        </w:tc>
      </w:tr>
      <w:tr w:rsidR="00F71E67" w:rsidRPr="00883AFC" w14:paraId="3EF85890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D9D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C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64E5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.1, 13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C43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3, 13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C5D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3, 11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E434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643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7, 13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93DF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.7, 13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C04E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.1, 10.9</w:t>
            </w:r>
          </w:p>
        </w:tc>
      </w:tr>
      <w:tr w:rsidR="00F71E67" w:rsidRPr="00883AFC" w14:paraId="0B1C367D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930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cores in each domain of SF-12 </w:t>
            </w:r>
            <w:r w:rsidR="00F60C0B"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ean, SD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E38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FD69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F48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F1B5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CAB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3A2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40C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1E67" w:rsidRPr="00883AFC" w14:paraId="7EF05E3F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2310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ysical functioning (PF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0BDA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8, 16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B1BE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.6, 16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020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1, 13.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0E1D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5D5B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0, 16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385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5, 12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11A2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2, 13.7</w:t>
            </w:r>
          </w:p>
        </w:tc>
      </w:tr>
      <w:tr w:rsidR="00F71E67" w:rsidRPr="00883AFC" w14:paraId="1BBF9998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464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le Physical (RP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A3C3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2, 14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4BD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5, 14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49A4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9, 13.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F06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80A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.6, 14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6D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6, 13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A3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7, 12.2</w:t>
            </w:r>
          </w:p>
        </w:tc>
      </w:tr>
      <w:tr w:rsidR="00F71E67" w:rsidRPr="00883AFC" w14:paraId="48696530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3C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dily Pain (BP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4EAE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1, 13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455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2, 12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06B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9, 13.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3E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FB8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.4, 14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5A05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.5, 12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C6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.9, 13.1</w:t>
            </w:r>
          </w:p>
        </w:tc>
      </w:tr>
      <w:tr w:rsidR="00F71E67" w:rsidRPr="00883AFC" w14:paraId="1A9FBA6E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BE01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ral Health (GH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DE7D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5, 10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F1C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6, 1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95A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1, 9.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F2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699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4, 9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5EBC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0, 9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17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8, 9.2</w:t>
            </w:r>
          </w:p>
        </w:tc>
      </w:tr>
      <w:tr w:rsidR="00F71E67" w:rsidRPr="00883AFC" w14:paraId="389EB7E1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CA4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lity (VT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E81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8, 12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CE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3, 11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AB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.4, 10.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0AE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0A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2, 9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7E6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8, 1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09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9, 11.4</w:t>
            </w:r>
          </w:p>
        </w:tc>
      </w:tr>
      <w:tr w:rsidR="00F71E67" w:rsidRPr="00883AFC" w14:paraId="09C26044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F25A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cial Functioning (SF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8B4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8, 11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B58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4, 15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738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4, 11.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AC61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0C4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2, 14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CA4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3, 13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7675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.0, 10.9</w:t>
            </w:r>
          </w:p>
        </w:tc>
      </w:tr>
      <w:tr w:rsidR="00F71E67" w:rsidRPr="00883AFC" w14:paraId="1013DA6D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CAA0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le Emotional (RE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F43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1, 13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D9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2, 14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D70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.3, 12.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01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E3D4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6, 14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0033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4, 13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899C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.5, 12.1</w:t>
            </w:r>
          </w:p>
        </w:tc>
      </w:tr>
      <w:tr w:rsidR="00F71E67" w:rsidRPr="00883AFC" w14:paraId="5CC4D097" w14:textId="77777777" w:rsidTr="005D36E5">
        <w:trPr>
          <w:trHeight w:val="20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3647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ntal Health (MH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21DA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5, 8.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7CCB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.3, 13.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2DFE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4, 8.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5698" w14:textId="76753D3C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DFA9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.4, 11.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1315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6, 12.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611C6" w14:textId="77777777" w:rsidR="00F71E67" w:rsidRPr="00883AFC" w:rsidRDefault="00F71E67" w:rsidP="00F71E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3, 9.8</w:t>
            </w:r>
          </w:p>
        </w:tc>
      </w:tr>
      <w:tr w:rsidR="00F71E67" w:rsidRPr="00883AFC" w14:paraId="0FB6DAE8" w14:textId="77777777" w:rsidTr="00883AFC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DD8" w14:textId="77777777" w:rsidR="00F71E67" w:rsidRPr="00883AFC" w:rsidRDefault="00F71E67" w:rsidP="00F71E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A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 standard deviation, FLCMC Free/ Low Cost Medical Care Program, PA Public Assistance, PCS Physical Component Summary, MCS Mental Component Summary, RCS Role-social Component Summary.</w:t>
            </w:r>
          </w:p>
        </w:tc>
      </w:tr>
    </w:tbl>
    <w:p w14:paraId="74F8BC09" w14:textId="15ABD236" w:rsidR="00D223D4" w:rsidRDefault="00D223D4">
      <w:pPr>
        <w:sectPr w:rsidR="00D223D4" w:rsidSect="00F71E67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0552A999" w14:textId="7A58E4A7" w:rsidR="00D223D4" w:rsidRPr="00D26005" w:rsidRDefault="006A694D" w:rsidP="006A694D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D26005">
        <w:rPr>
          <w:rFonts w:ascii="Times New Roman" w:hAnsi="Times New Roman" w:cs="Times New Roman"/>
          <w:b/>
          <w:bCs/>
          <w:sz w:val="24"/>
        </w:rPr>
        <w:lastRenderedPageBreak/>
        <w:t>Supplementary Figure 1.</w:t>
      </w:r>
      <w:r w:rsidRPr="00D26005">
        <w:rPr>
          <w:rFonts w:ascii="Times New Roman" w:hAnsi="Times New Roman" w:cs="Times New Roman"/>
          <w:sz w:val="24"/>
        </w:rPr>
        <w:t xml:space="preserve"> </w:t>
      </w:r>
      <w:r w:rsidR="00D223D4" w:rsidRPr="00D26005">
        <w:rPr>
          <w:rFonts w:ascii="Times New Roman" w:hAnsi="Times New Roman" w:cs="Times New Roman"/>
          <w:sz w:val="24"/>
        </w:rPr>
        <w:t>Prediction margins of HRQOL scores</w:t>
      </w:r>
      <w:r w:rsidRPr="00D26005">
        <w:rPr>
          <w:rFonts w:ascii="Times New Roman" w:hAnsi="Times New Roman" w:cs="Times New Roman"/>
          <w:sz w:val="24"/>
        </w:rPr>
        <w:t xml:space="preserve"> availing statuses on social welfare services and before-after COVID-</w:t>
      </w:r>
      <w:r w:rsidR="00D223D4" w:rsidRPr="00D26005">
        <w:rPr>
          <w:rFonts w:ascii="Times New Roman" w:hAnsi="Times New Roman" w:cs="Times New Roman"/>
          <w:sz w:val="24"/>
        </w:rPr>
        <w:t>19</w:t>
      </w:r>
      <w:r w:rsidR="00D223D4" w:rsidRPr="00D26005">
        <w:rPr>
          <w:noProof/>
          <w:sz w:val="22"/>
        </w:rPr>
        <w:t xml:space="preserve"> </w:t>
      </w:r>
    </w:p>
    <w:p w14:paraId="0B504D9C" w14:textId="43701C3C" w:rsidR="00F71E67" w:rsidRDefault="005D36E5" w:rsidP="005D36E5">
      <w:pPr>
        <w:widowControl/>
        <w:adjustRightInd w:val="0"/>
        <w:snapToGrid w:val="0"/>
        <w:jc w:val="left"/>
      </w:pPr>
      <w:r>
        <w:rPr>
          <w:noProof/>
        </w:rPr>
        <w:drawing>
          <wp:inline distT="0" distB="0" distL="0" distR="0" wp14:anchorId="269FAF05" wp14:editId="570A1E91">
            <wp:extent cx="3960888" cy="2880000"/>
            <wp:effectExtent l="0" t="0" r="190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88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  </w:t>
      </w:r>
      <w:r>
        <w:rPr>
          <w:rFonts w:ascii="Times New Roman" w:eastAsia="游ゴシック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75D9086B" wp14:editId="2224D700">
            <wp:extent cx="3960888" cy="2880000"/>
            <wp:effectExtent l="0" t="0" r="190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88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游ゴシック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0011F0A2" wp14:editId="4B492049">
            <wp:extent cx="3960888" cy="2880000"/>
            <wp:effectExtent l="0" t="0" r="190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88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1E67">
        <w:br w:type="page"/>
      </w:r>
    </w:p>
    <w:tbl>
      <w:tblPr>
        <w:tblW w:w="138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65"/>
        <w:gridCol w:w="1203"/>
        <w:gridCol w:w="1203"/>
        <w:gridCol w:w="1203"/>
        <w:gridCol w:w="1203"/>
      </w:tblGrid>
      <w:tr w:rsidR="005D36E5" w:rsidRPr="005D36E5" w14:paraId="0295B88E" w14:textId="77777777" w:rsidTr="00D26005">
        <w:trPr>
          <w:trHeight w:val="20"/>
        </w:trPr>
        <w:tc>
          <w:tcPr>
            <w:tcW w:w="13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9B04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Supplementary Table 2</w:t>
            </w: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Results of multivariable regression analysis adjusted by PCS and RCS on MCS scores of study participants.</w:t>
            </w:r>
          </w:p>
        </w:tc>
      </w:tr>
      <w:tr w:rsidR="005D36E5" w:rsidRPr="005D36E5" w14:paraId="43418BBD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9BB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B2FA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FBB5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3542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B09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6E5" w:rsidRPr="005D36E5" w14:paraId="4CDFA9BE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B8D6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C826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54EA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5945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71C0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D36E5" w:rsidRPr="005D36E5" w14:paraId="2346ED12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371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ble Regress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D297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AAD8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EF3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B26E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6E5" w:rsidRPr="005D36E5" w14:paraId="60223CDA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D79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lanatory Variab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552B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0FFD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2DA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6512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6E5" w:rsidRPr="005D36E5" w14:paraId="32DDACA4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4D1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 of welfare support (Ref: not using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5CD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514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8E4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2F76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6E5" w:rsidRPr="005D36E5" w14:paraId="6CE7AA12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E332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LCM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EA46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7C09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1CE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6230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5D36E5" w:rsidRPr="005D36E5" w14:paraId="491094CD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5E31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5C6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BAB4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0.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A10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7627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5D36E5" w:rsidRPr="005D36E5" w14:paraId="71ACC253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6620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ar (Ref: 201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9171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A89E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5F2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78DF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6E5" w:rsidRPr="005D36E5" w14:paraId="7BB602DA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D6A7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78BE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F414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820D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DF1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5D36E5" w:rsidRPr="005D36E5" w14:paraId="016627CE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7283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 of welfare support (Ref: not using) x Year (Ref: 201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53F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9A91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DDC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AF3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6E5" w:rsidRPr="005D36E5" w14:paraId="5E7CE78E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B020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LCMCx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8E80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F65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5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6B1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556" w14:textId="2C3076AF" w:rsidR="005D36E5" w:rsidRPr="005D36E5" w:rsidRDefault="00D2600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5D36E5"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*</w:t>
            </w:r>
          </w:p>
        </w:tc>
      </w:tr>
      <w:tr w:rsidR="005D36E5" w:rsidRPr="005D36E5" w14:paraId="60EB501F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167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x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F0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98FE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5.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1A40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B1C9" w14:textId="3D685FD9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D2600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D36E5" w:rsidRPr="005D36E5" w14:paraId="44F66FE4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8E0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DA2" w14:textId="77777777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4AD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CDC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FDB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6E5" w:rsidRPr="005D36E5" w14:paraId="04999B11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711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DD3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5203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0852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F35A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5D36E5" w:rsidRPr="005D36E5" w14:paraId="1552F588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6B6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C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BC0C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0096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475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8EC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 w:rsidR="005D36E5" w:rsidRPr="005D36E5" w14:paraId="40B13AEF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162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 (Ref: female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D042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3CE1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8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79D2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77A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5D36E5" w:rsidRPr="005D36E5" w14:paraId="40D8A897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ABCD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continuous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D488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EF3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3D4B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177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5D36E5" w:rsidRPr="005D36E5" w14:paraId="2615BDB8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71D6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rking (Ref: not working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56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833B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6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5B74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611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5D36E5" w:rsidRPr="005D36E5" w14:paraId="58E1476D" w14:textId="77777777" w:rsidTr="00D26005">
        <w:trPr>
          <w:trHeight w:val="20"/>
        </w:trPr>
        <w:tc>
          <w:tcPr>
            <w:tcW w:w="9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F2EB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ing alone (Ref: not living alone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840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903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8.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01EF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105C" w14:textId="77777777" w:rsidR="005D36E5" w:rsidRPr="005D36E5" w:rsidRDefault="005D36E5" w:rsidP="005D36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5D36E5" w:rsidRPr="005D36E5" w14:paraId="60058971" w14:textId="77777777" w:rsidTr="00D26005">
        <w:trPr>
          <w:trHeight w:val="20"/>
        </w:trPr>
        <w:tc>
          <w:tcPr>
            <w:tcW w:w="138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0EAB" w14:textId="58F438B6" w:rsidR="005D36E5" w:rsidRPr="005D36E5" w:rsidRDefault="005D36E5" w:rsidP="005D36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D36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: Beta estimate, FLCMC Free/ Low Cost Medical Care Program, PA Public Assistance, PCS Physical Component Summary, MCS Mental Component Summary, RCS Role-social Component Summary.</w:t>
            </w:r>
            <w:r w:rsidR="00D260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26005" w:rsidRPr="00C05396">
              <w:rPr>
                <w:rFonts w:ascii="Times New Roman" w:eastAsia="游ゴシック" w:hAnsi="Times New Roman" w:cs="Times New Roman"/>
              </w:rPr>
              <w:t>* p&lt;0.05</w:t>
            </w:r>
          </w:p>
        </w:tc>
      </w:tr>
    </w:tbl>
    <w:p w14:paraId="4E606BDB" w14:textId="77777777" w:rsidR="00F71E67" w:rsidRPr="005D36E5" w:rsidRDefault="00F71E67">
      <w:bookmarkStart w:id="0" w:name="_GoBack"/>
      <w:bookmarkEnd w:id="0"/>
    </w:p>
    <w:sectPr w:rsidR="00F71E67" w:rsidRPr="005D36E5" w:rsidSect="00D223D4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14821" w14:textId="77777777" w:rsidR="00A54775" w:rsidRDefault="00A54775" w:rsidP="006A694D">
      <w:r>
        <w:separator/>
      </w:r>
    </w:p>
  </w:endnote>
  <w:endnote w:type="continuationSeparator" w:id="0">
    <w:p w14:paraId="59702750" w14:textId="77777777" w:rsidR="00A54775" w:rsidRDefault="00A54775" w:rsidP="006A6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16DDD4" w14:textId="77777777" w:rsidR="00A54775" w:rsidRDefault="00A54775" w:rsidP="006A694D">
      <w:r>
        <w:separator/>
      </w:r>
    </w:p>
  </w:footnote>
  <w:footnote w:type="continuationSeparator" w:id="0">
    <w:p w14:paraId="097BAD37" w14:textId="77777777" w:rsidR="00A54775" w:rsidRDefault="00A54775" w:rsidP="006A6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67"/>
    <w:rsid w:val="00327C45"/>
    <w:rsid w:val="005D36E5"/>
    <w:rsid w:val="005E2321"/>
    <w:rsid w:val="006A694D"/>
    <w:rsid w:val="00810453"/>
    <w:rsid w:val="00883AFC"/>
    <w:rsid w:val="008C54D9"/>
    <w:rsid w:val="00947DE4"/>
    <w:rsid w:val="00A20C61"/>
    <w:rsid w:val="00A54775"/>
    <w:rsid w:val="00B65B83"/>
    <w:rsid w:val="00D02C07"/>
    <w:rsid w:val="00D223D4"/>
    <w:rsid w:val="00D26005"/>
    <w:rsid w:val="00F60C0B"/>
    <w:rsid w:val="00F71E67"/>
    <w:rsid w:val="00FA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72B1F6"/>
  <w15:chartTrackingRefBased/>
  <w15:docId w15:val="{60B7439D-7600-4BE4-BE2C-989319F2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9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694D"/>
  </w:style>
  <w:style w:type="paragraph" w:styleId="a5">
    <w:name w:val="footer"/>
    <w:basedOn w:val="a"/>
    <w:link w:val="a6"/>
    <w:uiPriority w:val="99"/>
    <w:unhideWhenUsed/>
    <w:rsid w:val="006A69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694D"/>
  </w:style>
  <w:style w:type="paragraph" w:styleId="a7">
    <w:name w:val="Revision"/>
    <w:hidden/>
    <w:uiPriority w:val="99"/>
    <w:semiHidden/>
    <w:rsid w:val="005E2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40F3F-40FD-42BF-B637-93802CC59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岡 大輔</dc:creator>
  <cp:keywords/>
  <dc:description/>
  <cp:lastModifiedBy>西岡 大輔</cp:lastModifiedBy>
  <cp:revision>9</cp:revision>
  <dcterms:created xsi:type="dcterms:W3CDTF">2022-10-05T04:57:00Z</dcterms:created>
  <dcterms:modified xsi:type="dcterms:W3CDTF">2022-11-09T02:56:00Z</dcterms:modified>
</cp:coreProperties>
</file>